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CC4CB" w14:textId="77777777" w:rsidR="00391CCC" w:rsidRDefault="007E0D2C"/>
    <w:tbl>
      <w:tblPr>
        <w:tblStyle w:val="TableGrid"/>
        <w:tblpPr w:leftFromText="180" w:rightFromText="180" w:vertAnchor="text" w:tblpY="1"/>
        <w:tblW w:w="9016" w:type="dxa"/>
        <w:tblLook w:val="04A0" w:firstRow="1" w:lastRow="0" w:firstColumn="1" w:lastColumn="0" w:noHBand="0" w:noVBand="1"/>
      </w:tblPr>
      <w:tblGrid>
        <w:gridCol w:w="5117"/>
        <w:gridCol w:w="1934"/>
        <w:gridCol w:w="1965"/>
      </w:tblGrid>
      <w:tr w:rsidR="00B972A5" w:rsidRPr="00547CA0" w14:paraId="7DED1540" w14:textId="77777777" w:rsidTr="00AC5D88">
        <w:trPr>
          <w:trHeight w:val="262"/>
        </w:trPr>
        <w:tc>
          <w:tcPr>
            <w:tcW w:w="5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22670D3" w14:textId="77777777" w:rsidR="00B972A5" w:rsidRPr="00547CA0" w:rsidRDefault="00B972A5" w:rsidP="00AC5D8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7C2F04C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luded</w:t>
            </w: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>, n (%)</w:t>
            </w:r>
          </w:p>
          <w:p w14:paraId="2C895C72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5</w:t>
            </w: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CAC3AD0" w14:textId="77777777" w:rsidR="00B972A5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included</w:t>
            </w: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</w:p>
          <w:p w14:paraId="6658F648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972A5" w:rsidRPr="00547CA0" w14:paraId="07BF289C" w14:textId="77777777" w:rsidTr="00AC5D88">
        <w:trPr>
          <w:trHeight w:val="262"/>
        </w:trPr>
        <w:tc>
          <w:tcPr>
            <w:tcW w:w="5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52413" w14:textId="77777777" w:rsidR="00B972A5" w:rsidRPr="007E0D2C" w:rsidRDefault="00B972A5" w:rsidP="00AC5D88">
            <w:pP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7E0D2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Maternal Age (years)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5AF10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9E190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72A5" w:rsidRPr="00547CA0" w14:paraId="1CC69FFF" w14:textId="77777777" w:rsidTr="00AC5D88">
        <w:trPr>
          <w:trHeight w:val="262"/>
        </w:trPr>
        <w:tc>
          <w:tcPr>
            <w:tcW w:w="5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58D3D" w14:textId="77777777" w:rsidR="00B972A5" w:rsidRPr="00547CA0" w:rsidRDefault="00B972A5" w:rsidP="00AC5D8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≤24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82936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45B">
              <w:rPr>
                <w:rFonts w:ascii="Times New Roman" w:eastAsia="Times New Roman" w:hAnsi="Times New Roman" w:cs="Times New Roman"/>
                <w:sz w:val="24"/>
                <w:szCs w:val="24"/>
              </w:rPr>
              <w:t>1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t xml:space="preserve"> </w:t>
            </w:r>
            <w:r w:rsidRPr="000D545B">
              <w:rPr>
                <w:rFonts w:ascii="Times New Roman" w:eastAsia="Times New Roman" w:hAnsi="Times New Roman" w:cs="Times New Roman"/>
                <w:sz w:val="24"/>
                <w:szCs w:val="24"/>
              </w:rPr>
              <w:t>48.6</w:t>
            </w: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1E478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 (45.2)</w:t>
            </w:r>
          </w:p>
        </w:tc>
      </w:tr>
      <w:tr w:rsidR="00B972A5" w:rsidRPr="00547CA0" w14:paraId="16E64AD4" w14:textId="77777777" w:rsidTr="00AC5D88">
        <w:trPr>
          <w:trHeight w:val="262"/>
        </w:trPr>
        <w:tc>
          <w:tcPr>
            <w:tcW w:w="5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4A94B" w14:textId="77777777" w:rsidR="00B972A5" w:rsidRPr="00547CA0" w:rsidRDefault="00B972A5" w:rsidP="00AC5D8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25 – 34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F69CD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 (38.4</w:t>
            </w: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AC938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 (40.3)</w:t>
            </w:r>
          </w:p>
        </w:tc>
      </w:tr>
      <w:tr w:rsidR="00B972A5" w:rsidRPr="00547CA0" w14:paraId="00CEE0B6" w14:textId="77777777" w:rsidTr="00AC5D88">
        <w:trPr>
          <w:trHeight w:val="262"/>
        </w:trPr>
        <w:tc>
          <w:tcPr>
            <w:tcW w:w="5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1668F" w14:textId="77777777" w:rsidR="00B972A5" w:rsidRPr="00547CA0" w:rsidRDefault="00B972A5" w:rsidP="00AC5D8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≥35 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830A0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.4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E3834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8.1)</w:t>
            </w:r>
          </w:p>
        </w:tc>
      </w:tr>
      <w:tr w:rsidR="00B972A5" w:rsidRPr="00547CA0" w14:paraId="609E7879" w14:textId="77777777" w:rsidTr="00AC5D88">
        <w:trPr>
          <w:trHeight w:val="262"/>
        </w:trPr>
        <w:tc>
          <w:tcPr>
            <w:tcW w:w="5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F53FA" w14:textId="77777777" w:rsidR="00B972A5" w:rsidRPr="00547CA0" w:rsidRDefault="00B972A5" w:rsidP="00AC5D8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55797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3.5</w:t>
            </w: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E22EB" w14:textId="77777777" w:rsidR="00B972A5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6.5)</w:t>
            </w:r>
          </w:p>
        </w:tc>
      </w:tr>
      <w:tr w:rsidR="00B972A5" w:rsidRPr="00547CA0" w14:paraId="65C1782B" w14:textId="77777777" w:rsidTr="00AC5D88">
        <w:trPr>
          <w:trHeight w:val="276"/>
        </w:trPr>
        <w:tc>
          <w:tcPr>
            <w:tcW w:w="5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09166" w14:textId="77777777" w:rsidR="00B972A5" w:rsidRPr="007E0D2C" w:rsidRDefault="00B972A5" w:rsidP="00AC5D88">
            <w:pP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7E0D2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Highest educational level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6CEEB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CF78C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72A5" w:rsidRPr="00547CA0" w14:paraId="0AC37AF9" w14:textId="77777777" w:rsidTr="00AC5D88">
        <w:trPr>
          <w:trHeight w:val="262"/>
        </w:trPr>
        <w:tc>
          <w:tcPr>
            <w:tcW w:w="5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C004F" w14:textId="77777777" w:rsidR="00B972A5" w:rsidRPr="00547CA0" w:rsidRDefault="00B972A5" w:rsidP="00AC5D8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ne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14A5C0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7</w:t>
            </w: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27826D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 (30.7)</w:t>
            </w:r>
          </w:p>
        </w:tc>
      </w:tr>
      <w:tr w:rsidR="00B972A5" w:rsidRPr="00547CA0" w14:paraId="7E4E4F7A" w14:textId="77777777" w:rsidTr="00AC5D88">
        <w:trPr>
          <w:trHeight w:val="262"/>
        </w:trPr>
        <w:tc>
          <w:tcPr>
            <w:tcW w:w="5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1611A" w14:textId="77777777" w:rsidR="00B972A5" w:rsidRPr="00547CA0" w:rsidRDefault="00B972A5" w:rsidP="00AC5D8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Primary school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06D03A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0</w:t>
            </w: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6F1A3C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6A51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2.9)</w:t>
            </w:r>
          </w:p>
        </w:tc>
      </w:tr>
      <w:tr w:rsidR="00B972A5" w:rsidRPr="00547CA0" w14:paraId="10C0A08F" w14:textId="77777777" w:rsidTr="00AC5D88">
        <w:trPr>
          <w:trHeight w:val="262"/>
        </w:trPr>
        <w:tc>
          <w:tcPr>
            <w:tcW w:w="5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BF9CD" w14:textId="77777777" w:rsidR="00B972A5" w:rsidRPr="00547CA0" w:rsidRDefault="00B972A5" w:rsidP="00AC5D8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Junior High/ Middle School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BAF854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0</w:t>
            </w: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D57399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  <w:r w:rsidRPr="006A51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41.9)</w:t>
            </w:r>
          </w:p>
        </w:tc>
      </w:tr>
      <w:tr w:rsidR="00B972A5" w:rsidRPr="00547CA0" w14:paraId="2E61A02B" w14:textId="77777777" w:rsidTr="00AC5D88">
        <w:trPr>
          <w:trHeight w:val="262"/>
        </w:trPr>
        <w:tc>
          <w:tcPr>
            <w:tcW w:w="5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C379C" w14:textId="77777777" w:rsidR="00B972A5" w:rsidRPr="00547CA0" w:rsidRDefault="00B972A5" w:rsidP="00AC5D8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econdary School or higher 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4E3536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 (16.1</w:t>
            </w: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5C34C8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9.7)</w:t>
            </w:r>
          </w:p>
        </w:tc>
      </w:tr>
      <w:tr w:rsidR="00B972A5" w:rsidRPr="00547CA0" w14:paraId="0EAF914B" w14:textId="77777777" w:rsidTr="00AC5D88">
        <w:trPr>
          <w:trHeight w:val="262"/>
        </w:trPr>
        <w:tc>
          <w:tcPr>
            <w:tcW w:w="5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A5E58" w14:textId="77777777" w:rsidR="00B972A5" w:rsidRPr="00547CA0" w:rsidRDefault="00B972A5" w:rsidP="00AC5D8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12562C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.2</w:t>
            </w: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80A7BC" w14:textId="77777777" w:rsidR="00B972A5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4.8)</w:t>
            </w:r>
          </w:p>
        </w:tc>
      </w:tr>
      <w:tr w:rsidR="00B972A5" w:rsidRPr="00547CA0" w14:paraId="4AE383D6" w14:textId="77777777" w:rsidTr="00AC5D88">
        <w:trPr>
          <w:trHeight w:val="262"/>
        </w:trPr>
        <w:tc>
          <w:tcPr>
            <w:tcW w:w="5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5B45B" w14:textId="77777777" w:rsidR="00B972A5" w:rsidRPr="007E0D2C" w:rsidRDefault="00B972A5" w:rsidP="00AC5D88">
            <w:pP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7E0D2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Marital status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4ACD2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6E31D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72A5" w:rsidRPr="00547CA0" w14:paraId="4091BA35" w14:textId="77777777" w:rsidTr="00AC5D88">
        <w:trPr>
          <w:trHeight w:val="262"/>
        </w:trPr>
        <w:tc>
          <w:tcPr>
            <w:tcW w:w="5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57A58" w14:textId="77777777" w:rsidR="00B972A5" w:rsidRPr="00547CA0" w:rsidRDefault="00B972A5" w:rsidP="00AC5D8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Married/married before 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732E07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1 (63.1</w:t>
            </w: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B994E3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 (67.7)</w:t>
            </w:r>
          </w:p>
        </w:tc>
      </w:tr>
      <w:tr w:rsidR="00B972A5" w:rsidRPr="00547CA0" w14:paraId="72B39116" w14:textId="77777777" w:rsidTr="00AC5D88">
        <w:trPr>
          <w:trHeight w:val="262"/>
        </w:trPr>
        <w:tc>
          <w:tcPr>
            <w:tcW w:w="5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152C1" w14:textId="77777777" w:rsidR="00B972A5" w:rsidRPr="00547CA0" w:rsidRDefault="00B972A5" w:rsidP="00AC5D8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Living together with a man/unmarried 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F0853E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 (15.3</w:t>
            </w: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3447CE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11.3)</w:t>
            </w:r>
          </w:p>
        </w:tc>
      </w:tr>
      <w:tr w:rsidR="00B972A5" w:rsidRPr="00547CA0" w14:paraId="13BD4AC0" w14:textId="77777777" w:rsidTr="00AC5D88">
        <w:trPr>
          <w:trHeight w:val="262"/>
        </w:trPr>
        <w:tc>
          <w:tcPr>
            <w:tcW w:w="5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1DE5E" w14:textId="77777777" w:rsidR="00B972A5" w:rsidRPr="00547CA0" w:rsidRDefault="00B972A5" w:rsidP="00AC5D8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Single, unmarried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4CB336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 (20.4</w:t>
            </w: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83EA38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6A51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6.1)</w:t>
            </w:r>
          </w:p>
        </w:tc>
      </w:tr>
      <w:tr w:rsidR="00B972A5" w:rsidRPr="00547CA0" w14:paraId="0E9F3D1A" w14:textId="77777777" w:rsidTr="00AC5D88">
        <w:trPr>
          <w:trHeight w:val="262"/>
        </w:trPr>
        <w:tc>
          <w:tcPr>
            <w:tcW w:w="5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96A82" w14:textId="77777777" w:rsidR="00B972A5" w:rsidRPr="00547CA0" w:rsidRDefault="00B972A5" w:rsidP="00AC5D8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A7F75D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.2</w:t>
            </w: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C9611B" w14:textId="77777777" w:rsidR="00B972A5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4.8)</w:t>
            </w:r>
          </w:p>
        </w:tc>
      </w:tr>
      <w:tr w:rsidR="00B972A5" w:rsidRPr="00547CA0" w14:paraId="72B95B8D" w14:textId="77777777" w:rsidTr="00AC5D88">
        <w:trPr>
          <w:trHeight w:val="262"/>
        </w:trPr>
        <w:tc>
          <w:tcPr>
            <w:tcW w:w="5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7BE54" w14:textId="77777777" w:rsidR="00B972A5" w:rsidRPr="007E0D2C" w:rsidRDefault="00B972A5" w:rsidP="00AC5D8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E0D2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Malaria parasite </w:t>
            </w:r>
            <w:proofErr w:type="gramStart"/>
            <w:r w:rsidRPr="007E0D2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ensity  (</w:t>
            </w:r>
            <w:proofErr w:type="gramEnd"/>
            <w:r w:rsidRPr="007E0D2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rasites/µL of blood)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D529C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7306B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72A5" w:rsidRPr="00547CA0" w14:paraId="29CB54D4" w14:textId="77777777" w:rsidTr="00AC5D88">
        <w:trPr>
          <w:trHeight w:val="262"/>
        </w:trPr>
        <w:tc>
          <w:tcPr>
            <w:tcW w:w="5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A1287" w14:textId="77777777" w:rsidR="00B972A5" w:rsidRPr="00547CA0" w:rsidRDefault="00B972A5" w:rsidP="00AC5D8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Range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A5AADF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 - </w:t>
            </w:r>
            <w:r>
              <w:t xml:space="preserve"> </w:t>
            </w:r>
            <w:r w:rsidRPr="00C63426">
              <w:rPr>
                <w:rFonts w:ascii="Times New Roman" w:eastAsia="Times New Roman" w:hAnsi="Times New Roman" w:cs="Times New Roman"/>
                <w:sz w:val="24"/>
                <w:szCs w:val="24"/>
              </w:rPr>
              <w:t>46500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990116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 - 6443</w:t>
            </w:r>
          </w:p>
        </w:tc>
      </w:tr>
      <w:tr w:rsidR="00B972A5" w:rsidRPr="00547CA0" w14:paraId="787C24E6" w14:textId="77777777" w:rsidTr="00AC5D88">
        <w:trPr>
          <w:trHeight w:val="262"/>
        </w:trPr>
        <w:tc>
          <w:tcPr>
            <w:tcW w:w="5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20674" w14:textId="77777777" w:rsidR="00B972A5" w:rsidRPr="00547CA0" w:rsidRDefault="00B972A5" w:rsidP="00AC5D8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Geometric mean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3E8E3F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2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E3D557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2</w:t>
            </w:r>
          </w:p>
        </w:tc>
      </w:tr>
      <w:tr w:rsidR="00B972A5" w:rsidRPr="00547CA0" w14:paraId="7C56494F" w14:textId="77777777" w:rsidTr="00AC5D88">
        <w:trPr>
          <w:trHeight w:val="262"/>
        </w:trPr>
        <w:tc>
          <w:tcPr>
            <w:tcW w:w="5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07188" w14:textId="77777777" w:rsidR="00B972A5" w:rsidRPr="007E0D2C" w:rsidRDefault="00B972A5" w:rsidP="00AC5D88">
            <w:pP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7E0D2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 xml:space="preserve">Temperature &gt;37.5 </w:t>
            </w:r>
            <w:proofErr w:type="spellStart"/>
            <w:r w:rsidRPr="007E0D2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o</w:t>
            </w:r>
            <w:r w:rsidRPr="007E0D2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C</w:t>
            </w:r>
            <w:proofErr w:type="spellEnd"/>
            <w:r w:rsidRPr="007E0D2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30507D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8C9C56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72A5" w:rsidRPr="00547CA0" w14:paraId="6E6FAB51" w14:textId="77777777" w:rsidTr="00AC5D88">
        <w:trPr>
          <w:trHeight w:val="262"/>
        </w:trPr>
        <w:tc>
          <w:tcPr>
            <w:tcW w:w="5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75323" w14:textId="77777777" w:rsidR="00B972A5" w:rsidRPr="00547CA0" w:rsidRDefault="00B972A5" w:rsidP="00AC5D88">
            <w:pPr>
              <w:ind w:left="1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4D2DDE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E59AC7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B972A5" w:rsidRPr="00547CA0" w14:paraId="2274FB2F" w14:textId="77777777" w:rsidTr="00AC5D88">
        <w:trPr>
          <w:trHeight w:val="262"/>
        </w:trPr>
        <w:tc>
          <w:tcPr>
            <w:tcW w:w="5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C3943" w14:textId="77777777" w:rsidR="00B972A5" w:rsidRPr="00547CA0" w:rsidRDefault="00B972A5" w:rsidP="00AC5D88">
            <w:pPr>
              <w:ind w:left="1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FD9C79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1 (94.5</w:t>
            </w: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68C5B1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 (88.8)</w:t>
            </w:r>
          </w:p>
        </w:tc>
      </w:tr>
      <w:tr w:rsidR="00B972A5" w:rsidRPr="00547CA0" w14:paraId="5D864467" w14:textId="77777777" w:rsidTr="00AC5D88">
        <w:trPr>
          <w:trHeight w:val="262"/>
        </w:trPr>
        <w:tc>
          <w:tcPr>
            <w:tcW w:w="5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4F26B" w14:textId="77777777" w:rsidR="00B972A5" w:rsidRPr="00547CA0" w:rsidRDefault="00B972A5" w:rsidP="00AC5D88">
            <w:pPr>
              <w:tabs>
                <w:tab w:val="left" w:pos="1875"/>
              </w:tabs>
              <w:ind w:left="1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ssing </w:t>
            </w: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64E37E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  <w:r w:rsidRPr="00547CA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780C8D" w14:textId="77777777" w:rsidR="00B972A5" w:rsidRPr="00547CA0" w:rsidRDefault="00B972A5" w:rsidP="00AC5D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11.3)</w:t>
            </w:r>
          </w:p>
        </w:tc>
      </w:tr>
    </w:tbl>
    <w:p w14:paraId="02FB12B1" w14:textId="77777777" w:rsidR="00B972A5" w:rsidRDefault="00B972A5"/>
    <w:sectPr w:rsidR="00B972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Arabic UI">
    <w:altName w:val="Times New Roman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72A5"/>
    <w:rsid w:val="00672CFC"/>
    <w:rsid w:val="00731826"/>
    <w:rsid w:val="007E0D2C"/>
    <w:rsid w:val="00B972A5"/>
    <w:rsid w:val="00D94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76C6D"/>
  <w15:chartTrackingRefBased/>
  <w15:docId w15:val="{50A981C8-4F42-4427-A6E0-1429BE44D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2A5"/>
    <w:pPr>
      <w:suppressAutoHyphens/>
      <w:overflowPunct w:val="0"/>
    </w:pPr>
    <w:rPr>
      <w:rFonts w:ascii="Calibri" w:eastAsia="Calibri" w:hAnsi="Calibri" w:cs="Noto Sans Arabic U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72A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osoo</dc:creator>
  <cp:keywords/>
  <dc:description/>
  <cp:lastModifiedBy>David Dosoo</cp:lastModifiedBy>
  <cp:revision>3</cp:revision>
  <dcterms:created xsi:type="dcterms:W3CDTF">2022-07-07T21:55:00Z</dcterms:created>
  <dcterms:modified xsi:type="dcterms:W3CDTF">2022-07-07T22:04:00Z</dcterms:modified>
</cp:coreProperties>
</file>